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1"/>
        <w:gridCol w:w="3637"/>
        <w:gridCol w:w="2657"/>
        <w:gridCol w:w="2303"/>
        <w:gridCol w:w="3542"/>
      </w:tblGrid>
      <w:tr w:rsidR="00976C63" w:rsidRPr="006D5644" w:rsidTr="00652B8B">
        <w:trPr>
          <w:trHeight w:val="300"/>
        </w:trPr>
        <w:tc>
          <w:tcPr>
            <w:tcW w:w="13158" w:type="dxa"/>
            <w:gridSpan w:val="5"/>
            <w:noWrap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 xml:space="preserve">Table S8: Urine metabolites Logistic Regression HE 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index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label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regression_coefficient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p_value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p_values_adjusted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9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isothreonic acid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4486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.17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4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ylitol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4.0152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.64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8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indole-3-acetate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733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.68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3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tyrosine mz147 missing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4733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4.89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9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arabinose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5844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.54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0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glucose 1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074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6.06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43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indole-3-lactate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.1797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8.97E-07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47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ethanolamine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4524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21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49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arabitol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.2284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38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54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4-hydroxyphenylacetic acid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.8554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55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67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fucose 1 + rhamnose 2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.8286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9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68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cellobiotol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6666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.76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69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urocanic acid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3785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8.72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70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ribose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5059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5.14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74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mannitol mix spec with histidine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3199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5.33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79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saccharic acid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4695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.6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lastRenderedPageBreak/>
              <w:t>80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phenylalanine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4365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9.61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82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fucose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5179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5.05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85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creatinine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.2676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5.15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89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hypoxanthine mix spec with ornithine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3185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9.63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92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N-acetyl-D-mannosamine 3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6192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.22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94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-hydroxy-3-indoleacetic acid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56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6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96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ylulose NIST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6159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4.95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99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,2-anhydro-myo-inositol NIST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.1566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54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03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azelaic acid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528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.62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14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N-acetyl-D-hexosamine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7074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.86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15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5'-deoxy-5'-methylthioadenosine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6439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.03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18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,3-dihydroxybutanoic acid NIST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.026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.64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20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glucuronic acid mix spec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.053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06E-07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22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lyxose minor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9182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5.90E-07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30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homovanillic and 4-hydroxymandelic acid - mixed spectrum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9867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09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31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glutamic acid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.1786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86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lastRenderedPageBreak/>
              <w:t>141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methionine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.3281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34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42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-deoxyerythritol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2269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9.51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44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5-hydroxy-3-indoleacetic acid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5812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5.68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47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mevalonic acid NIST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.1109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5.06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48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leucine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8932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.55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59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glutamine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.2783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.81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64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-ureidopropionate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8559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4.03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82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326500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.6092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.45E-07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85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67714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3404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.8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88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303152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9482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71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91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645667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5362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4.4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92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39312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1648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6.9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00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67760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2861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12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88019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4.4444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.67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16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67737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.2354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6.79E-07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17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67670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9974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2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18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67647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.6143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4.97E-07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21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369589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398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6.4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lastRenderedPageBreak/>
              <w:t>225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27675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.7224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5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32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303060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.3359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.71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35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67650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3831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56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37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636875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8081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73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38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636805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.1739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6.63E-07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48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636908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.1423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.19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50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324627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5569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.02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53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642793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.1866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49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66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28911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9883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8.97E-07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74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480050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.0794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.75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77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16860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.5051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4.78E-07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78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199463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.6268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.15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80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67666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8872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9.4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85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67701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4807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.8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94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303163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3267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9.99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95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94129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5548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6.06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99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631981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3524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5.83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00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629980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7188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99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lastRenderedPageBreak/>
              <w:t>321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67765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.78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6.9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28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368056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.8248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.32E-07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29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636909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.1964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4.42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32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438101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4.8169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.73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34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31792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.667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8.06E-07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37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636886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4653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6.48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51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01042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.1919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.92E-07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55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21571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5482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4.55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57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650967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.0501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71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68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13143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4779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8.35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71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349922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.5263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24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74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34622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2912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5.38E-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0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cystine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0084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3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erythritol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4.9826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6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tryptophan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1655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57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,4-dihydroxyphenylacetic acid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1545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60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butyrolactam NIST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3429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61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sucrose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4791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lastRenderedPageBreak/>
              <w:t>62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isocitric acid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1448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72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-aminoisobutyric acid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8249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86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glycerol-3-galactoside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1849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93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5-aminovaleric acid lactame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9196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98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-hydroxyadipic acid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4903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19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serine minor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1746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27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beta-alanine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3579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32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galactinol major 2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3204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34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isorhamnose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3535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75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67653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0562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78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67687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2149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84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67923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3834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90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88966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0447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93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636858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1265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02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00541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171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06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67723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1942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14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68106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1418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24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67652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.9658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lastRenderedPageBreak/>
              <w:t>230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640528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4455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36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18821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2405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39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320562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414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40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67730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2687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64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89055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3806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82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636846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4443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06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67649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0323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18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631962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.7079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36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644975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328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45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32659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3574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47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632100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2396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58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644946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1893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79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367950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0561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1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4-hydroxyhippuric acid NIST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0374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2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42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levoglucosan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1559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2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16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pyrogallol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114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2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89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616746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0715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2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47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67756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0065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2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lastRenderedPageBreak/>
              <w:t>276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31796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0694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2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86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67686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9951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2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87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33005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2376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2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10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67658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1644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2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19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381876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025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2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26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300451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0636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2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35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650930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1401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2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46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glycocyamine major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2249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3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05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hexuronic acid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0662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3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27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67707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9015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3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45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636809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0029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3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63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29199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5486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3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89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636954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038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3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13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637204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887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3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46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08647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4445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3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76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485397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-1.2192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3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29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inulotriose 1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2185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4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84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67715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0603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4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lastRenderedPageBreak/>
              <w:t>378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438099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-1.818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4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6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anthine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9577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5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8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-methyladenosine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9597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5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1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-hydroxy-3-methylglutaric acid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949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5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51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gluconic acid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8911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5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21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5-methoxytryptamine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4954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5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70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arachidic acid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1173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5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11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36709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9205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5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42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328803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0082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5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43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81409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0003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5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44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67691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0343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5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8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5-hydroxymethyl-2-furoic acid NIST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056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6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56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fructose 1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9249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6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91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citrulline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9969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6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76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67675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9132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6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05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408731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-3.992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6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41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lysine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9294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7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66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histidine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9315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7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lastRenderedPageBreak/>
              <w:t>100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quinolinic acid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882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7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10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benzoic acid mix spec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-2.4571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7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25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adenosine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9864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7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95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631980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8933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7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10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31544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9195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7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51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67904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9038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7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54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382318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2001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7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threonic acid 2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8936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8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19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25867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9603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8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67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467949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9333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8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82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18829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1461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8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4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N-acetyl-D-mannosamine major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8197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9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37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UDP-glucuronic acid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0152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9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57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asparagine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9738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9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81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647819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9607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9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61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67755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8856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9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73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38549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915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9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88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28249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0163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5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1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lastRenderedPageBreak/>
              <w:t>324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44467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9357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5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1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80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349036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9753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5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1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13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phosphoethanolamine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8869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5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11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17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erythronic acid lactone.1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9761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5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11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87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321685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8511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5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11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67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cholesterol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9518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12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49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479886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8569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12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72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339455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8616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13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83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6-deoxyglucitol NIST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0392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7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14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71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lauric acid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8792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7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14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83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67890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0119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7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14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15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304945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9885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7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15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65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67937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8368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8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15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78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quinic acid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8349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8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16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08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-deoxyribonic acid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8535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8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16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54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68093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9072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9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17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69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651283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729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9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17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03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647447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7847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09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18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lastRenderedPageBreak/>
              <w:t>37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cystine minor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8266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1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2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44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-methylinosine NIST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9523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11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21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56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mannose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8859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12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23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33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41189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7885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12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23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6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valine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7757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12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24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81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N-acetylaspartic acid 1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7781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12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24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38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485388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7423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13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24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52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palatinitol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0887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14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26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98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23625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8362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14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26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67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05670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8606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14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26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366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636861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8383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14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26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0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citramalic acid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7677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15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27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86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03765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8019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14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27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75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94547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7729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15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27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48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sorbitol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734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15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28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09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(s)-(+)-mandelic acid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8785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1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29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24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alpha ketoglutaric acid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7945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1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29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36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galacturonic acid 2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7736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1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29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lastRenderedPageBreak/>
              <w:t>353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480180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6624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19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35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4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palmitic acid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806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2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36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07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erythronic acid lactone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-0.6722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21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37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04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644906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7219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21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37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92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321716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.0003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23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4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95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-deoxyerythritol NIST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6714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25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44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76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-hydroxy-2-methylbutanoic acid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-0.9762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2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45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207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X267926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7088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26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45</w:t>
            </w:r>
          </w:p>
        </w:tc>
      </w:tr>
      <w:tr w:rsidR="00976C63" w:rsidRPr="006D5644" w:rsidTr="00652B8B">
        <w:trPr>
          <w:trHeight w:val="300"/>
        </w:trPr>
        <w:tc>
          <w:tcPr>
            <w:tcW w:w="821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104</w:t>
            </w:r>
          </w:p>
        </w:tc>
        <w:tc>
          <w:tcPr>
            <w:tcW w:w="3697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propane-1,3-diol NIST</w:t>
            </w:r>
          </w:p>
        </w:tc>
        <w:tc>
          <w:tcPr>
            <w:tcW w:w="27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853</w:t>
            </w:r>
          </w:p>
        </w:tc>
        <w:tc>
          <w:tcPr>
            <w:tcW w:w="234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28</w:t>
            </w:r>
          </w:p>
        </w:tc>
        <w:tc>
          <w:tcPr>
            <w:tcW w:w="3600" w:type="dxa"/>
            <w:noWrap/>
            <w:hideMark/>
          </w:tcPr>
          <w:p w:rsidR="00976C63" w:rsidRPr="006D5644" w:rsidRDefault="00976C63" w:rsidP="00652B8B">
            <w:pPr>
              <w:rPr>
                <w:rFonts w:ascii="Arial" w:hAnsi="Arial" w:cs="Arial"/>
                <w:szCs w:val="16"/>
              </w:rPr>
            </w:pPr>
            <w:r w:rsidRPr="006D5644">
              <w:rPr>
                <w:rFonts w:ascii="Arial" w:hAnsi="Arial" w:cs="Arial"/>
                <w:szCs w:val="16"/>
              </w:rPr>
              <w:t>0.0048</w:t>
            </w:r>
          </w:p>
        </w:tc>
      </w:tr>
    </w:tbl>
    <w:p w:rsidR="007B153F" w:rsidRDefault="007B153F">
      <w:bookmarkStart w:id="0" w:name="_GoBack"/>
      <w:bookmarkEnd w:id="0"/>
    </w:p>
    <w:sectPr w:rsidR="007B153F" w:rsidSect="00976C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8557FE"/>
    <w:multiLevelType w:val="multilevel"/>
    <w:tmpl w:val="0CFEE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C63"/>
    <w:rsid w:val="007B153F"/>
    <w:rsid w:val="00976C63"/>
    <w:rsid w:val="00ED6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F88EDA-1D30-4E5B-BCC2-C2DA38A3F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6C6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6C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76C6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76C63"/>
    <w:rPr>
      <w:color w:val="800080"/>
      <w:u w:val="single"/>
    </w:rPr>
  </w:style>
  <w:style w:type="paragraph" w:customStyle="1" w:styleId="msonormal0">
    <w:name w:val="msonormal"/>
    <w:basedOn w:val="Normal"/>
    <w:rsid w:val="00976C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976C6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39"/>
    <w:rsid w:val="00976C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6C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C6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76C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76C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6C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6C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C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C63"/>
    <w:rPr>
      <w:b/>
      <w:bCs/>
      <w:sz w:val="20"/>
      <w:szCs w:val="20"/>
    </w:rPr>
  </w:style>
  <w:style w:type="paragraph" w:customStyle="1" w:styleId="xl65">
    <w:name w:val="xl65"/>
    <w:basedOn w:val="Normal"/>
    <w:rsid w:val="00976C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976C6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208</Words>
  <Characters>689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aj, Jasmohan S   RICVAMC</dc:creator>
  <cp:keywords/>
  <dc:description/>
  <cp:lastModifiedBy>Bajaj, Jasmohan S   RICVAMC</cp:lastModifiedBy>
  <cp:revision>1</cp:revision>
  <dcterms:created xsi:type="dcterms:W3CDTF">2019-09-16T14:55:00Z</dcterms:created>
  <dcterms:modified xsi:type="dcterms:W3CDTF">2019-09-16T14:56:00Z</dcterms:modified>
</cp:coreProperties>
</file>